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B49C2" w14:textId="0676FD70" w:rsidR="003C004C" w:rsidRPr="00A47461" w:rsidRDefault="00202AA5" w:rsidP="003C004C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3C004C" w:rsidRPr="00A474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33101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3C004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C004C" w:rsidRPr="00A474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amples of scoping review search strategy</w:t>
      </w:r>
      <w:r w:rsidR="003C004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8175"/>
      </w:tblGrid>
      <w:tr w:rsidR="003C004C" w:rsidRPr="00383AD7" w14:paraId="0EACF7B3" w14:textId="77777777" w:rsidTr="00E645E0">
        <w:tc>
          <w:tcPr>
            <w:tcW w:w="9026" w:type="dxa"/>
            <w:gridSpan w:val="2"/>
          </w:tcPr>
          <w:p w14:paraId="044964CE" w14:textId="77777777" w:rsidR="003C004C" w:rsidRPr="00383AD7" w:rsidRDefault="003C004C" w:rsidP="00E645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A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b of Science</w:t>
            </w:r>
          </w:p>
        </w:tc>
      </w:tr>
      <w:tr w:rsidR="003C004C" w:rsidRPr="00383AD7" w14:paraId="4494EA34" w14:textId="77777777" w:rsidTr="00E645E0">
        <w:tc>
          <w:tcPr>
            <w:tcW w:w="851" w:type="dxa"/>
            <w:tcBorders>
              <w:bottom w:val="single" w:sz="4" w:space="0" w:color="auto"/>
            </w:tcBorders>
          </w:tcPr>
          <w:p w14:paraId="1CA73EBC" w14:textId="77777777" w:rsidR="003C004C" w:rsidRPr="00383AD7" w:rsidRDefault="003C004C" w:rsidP="00E645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:</w:t>
            </w:r>
          </w:p>
        </w:tc>
        <w:tc>
          <w:tcPr>
            <w:tcW w:w="8175" w:type="dxa"/>
            <w:tcBorders>
              <w:bottom w:val="single" w:sz="4" w:space="0" w:color="auto"/>
            </w:tcBorders>
          </w:tcPr>
          <w:p w14:paraId="571E6852" w14:textId="77777777" w:rsidR="003C004C" w:rsidRPr="00383AD7" w:rsidRDefault="003C004C" w:rsidP="00E645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= (physical activity AND sedentary OR sleep OR screen*) AND ALL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3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arly years OR preschool OR child* OR kinder*) AND ALL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3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olicy OR guideline OR recommend* OR statement OR strategy) AND DOP =2010-01-01 – 2021-10-31</w:t>
            </w:r>
          </w:p>
        </w:tc>
      </w:tr>
      <w:tr w:rsidR="003C004C" w:rsidRPr="00383AD7" w14:paraId="639C8F5C" w14:textId="77777777" w:rsidTr="00E645E0">
        <w:tc>
          <w:tcPr>
            <w:tcW w:w="9026" w:type="dxa"/>
            <w:gridSpan w:val="2"/>
            <w:tcBorders>
              <w:top w:val="single" w:sz="4" w:space="0" w:color="auto"/>
              <w:bottom w:val="nil"/>
            </w:tcBorders>
          </w:tcPr>
          <w:p w14:paraId="1FE9B39F" w14:textId="77777777" w:rsidR="003C004C" w:rsidRPr="00383AD7" w:rsidRDefault="003C004C" w:rsidP="00E645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A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ogle</w:t>
            </w:r>
          </w:p>
        </w:tc>
      </w:tr>
      <w:tr w:rsidR="003C004C" w:rsidRPr="00383AD7" w14:paraId="611B5DD5" w14:textId="77777777" w:rsidTr="00E645E0">
        <w:tc>
          <w:tcPr>
            <w:tcW w:w="851" w:type="dxa"/>
            <w:tcBorders>
              <w:top w:val="nil"/>
            </w:tcBorders>
          </w:tcPr>
          <w:p w14:paraId="0834A9E5" w14:textId="77777777" w:rsidR="003C004C" w:rsidRPr="00383AD7" w:rsidRDefault="003C004C" w:rsidP="00E645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s:</w:t>
            </w:r>
          </w:p>
        </w:tc>
        <w:tc>
          <w:tcPr>
            <w:tcW w:w="8175" w:type="dxa"/>
            <w:tcBorders>
              <w:top w:val="nil"/>
            </w:tcBorders>
          </w:tcPr>
          <w:p w14:paraId="67667820" w14:textId="77777777" w:rsidR="003C004C" w:rsidRPr="00383AD7" w:rsidRDefault="003C004C" w:rsidP="00E645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Early Childhood Education and Care”; (Kindergarten or Preschool or Child*), (Physical* or “Screen time” or Sedentary or Sleep), Obesity, (Guideline or Statement or Policy or Recommendation or Strategy)</w:t>
            </w:r>
          </w:p>
        </w:tc>
      </w:tr>
    </w:tbl>
    <w:p w14:paraId="63C52404" w14:textId="77777777" w:rsidR="00DF60DF" w:rsidRDefault="00DF60DF"/>
    <w:sectPr w:rsidR="00DF60DF" w:rsidSect="00AD11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4C"/>
    <w:rsid w:val="00202AA5"/>
    <w:rsid w:val="003C004C"/>
    <w:rsid w:val="00790273"/>
    <w:rsid w:val="00A33101"/>
    <w:rsid w:val="00AD11E0"/>
    <w:rsid w:val="00D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77A5D"/>
  <w15:chartTrackingRefBased/>
  <w15:docId w15:val="{8A952C9A-0345-445D-98A4-404277EE3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enden</dc:creator>
  <cp:keywords/>
  <dc:description/>
  <cp:lastModifiedBy>Liz Wenden</cp:lastModifiedBy>
  <cp:revision>4</cp:revision>
  <dcterms:created xsi:type="dcterms:W3CDTF">2022-10-23T15:50:00Z</dcterms:created>
  <dcterms:modified xsi:type="dcterms:W3CDTF">2022-10-23T15:53:00Z</dcterms:modified>
</cp:coreProperties>
</file>